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189" w:rsidRDefault="00281189" w:rsidP="00347262">
      <w:pPr>
        <w:pStyle w:val="ListParagraph"/>
        <w:rPr>
          <w:lang w:val="en-US"/>
        </w:rPr>
      </w:pPr>
    </w:p>
    <w:p w:rsidR="00347262" w:rsidRDefault="008B1669" w:rsidP="008B1669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HD1 hydroxylation assays</w:t>
      </w:r>
    </w:p>
    <w:p w:rsidR="008B1669" w:rsidRDefault="008B1669" w:rsidP="008B1669">
      <w:pPr>
        <w:pStyle w:val="ListParagraph"/>
        <w:rPr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19"/>
        <w:gridCol w:w="1725"/>
        <w:gridCol w:w="1701"/>
      </w:tblGrid>
      <w:tr w:rsidR="0097448B" w:rsidRPr="00251F1D" w:rsidTr="00473DE9">
        <w:tc>
          <w:tcPr>
            <w:tcW w:w="1519" w:type="dxa"/>
          </w:tcPr>
          <w:p w:rsidR="0097448B" w:rsidRDefault="0097448B" w:rsidP="00900CE8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ubstrate</w:t>
            </w:r>
          </w:p>
        </w:tc>
        <w:tc>
          <w:tcPr>
            <w:tcW w:w="3426" w:type="dxa"/>
            <w:gridSpan w:val="2"/>
          </w:tcPr>
          <w:p w:rsidR="0097448B" w:rsidRDefault="0097448B" w:rsidP="00FD050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H-Hyp DPM / 1 x 10</w:t>
            </w:r>
            <w:r w:rsidRPr="00347262">
              <w:rPr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t xml:space="preserve"> 3H-Pro DPM</w:t>
            </w:r>
          </w:p>
        </w:tc>
      </w:tr>
      <w:tr w:rsidR="0097448B" w:rsidTr="00C55EEC">
        <w:tc>
          <w:tcPr>
            <w:tcW w:w="1519" w:type="dxa"/>
          </w:tcPr>
          <w:p w:rsidR="0097448B" w:rsidRDefault="0097448B" w:rsidP="00900CE8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725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p</w:t>
            </w:r>
            <w:proofErr w:type="spellEnd"/>
            <w:r>
              <w:rPr>
                <w:lang w:val="en-US"/>
              </w:rPr>
              <w:t xml:space="preserve"> 1</w:t>
            </w:r>
          </w:p>
        </w:tc>
        <w:tc>
          <w:tcPr>
            <w:tcW w:w="1701" w:type="dxa"/>
          </w:tcPr>
          <w:p w:rsidR="0097448B" w:rsidRPr="00473DE9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proofErr w:type="spellStart"/>
            <w:r w:rsidRPr="00473DE9">
              <w:rPr>
                <w:lang w:val="en-US"/>
              </w:rPr>
              <w:t>Exp</w:t>
            </w:r>
            <w:proofErr w:type="spellEnd"/>
            <w:r w:rsidRPr="00473DE9">
              <w:rPr>
                <w:lang w:val="en-US"/>
              </w:rPr>
              <w:t xml:space="preserve"> 2</w:t>
            </w:r>
          </w:p>
        </w:tc>
      </w:tr>
      <w:tr w:rsidR="0097448B" w:rsidTr="00C55EEC">
        <w:tc>
          <w:tcPr>
            <w:tcW w:w="1519" w:type="dxa"/>
          </w:tcPr>
          <w:p w:rsidR="0097448B" w:rsidRDefault="0097448B" w:rsidP="00900CE8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WT HIF1A</w:t>
            </w:r>
          </w:p>
        </w:tc>
        <w:tc>
          <w:tcPr>
            <w:tcW w:w="1725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3 795</w:t>
            </w:r>
          </w:p>
        </w:tc>
        <w:tc>
          <w:tcPr>
            <w:tcW w:w="1701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3 437</w:t>
            </w:r>
          </w:p>
        </w:tc>
      </w:tr>
      <w:tr w:rsidR="0097448B" w:rsidTr="00C55EEC">
        <w:tc>
          <w:tcPr>
            <w:tcW w:w="1519" w:type="dxa"/>
          </w:tcPr>
          <w:p w:rsidR="0097448B" w:rsidRDefault="0097448B" w:rsidP="00900CE8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PP/AG HIF1A</w:t>
            </w:r>
          </w:p>
        </w:tc>
        <w:tc>
          <w:tcPr>
            <w:tcW w:w="1725" w:type="dxa"/>
          </w:tcPr>
          <w:p w:rsidR="0097448B" w:rsidRDefault="0097448B" w:rsidP="0097448B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-196</w:t>
            </w:r>
          </w:p>
        </w:tc>
        <w:tc>
          <w:tcPr>
            <w:tcW w:w="1701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250</w:t>
            </w:r>
          </w:p>
        </w:tc>
      </w:tr>
      <w:tr w:rsidR="0097448B" w:rsidTr="00C55EEC">
        <w:tc>
          <w:tcPr>
            <w:tcW w:w="1519" w:type="dxa"/>
          </w:tcPr>
          <w:p w:rsidR="0097448B" w:rsidRDefault="0097448B" w:rsidP="00900CE8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PRY2</w:t>
            </w:r>
          </w:p>
        </w:tc>
        <w:tc>
          <w:tcPr>
            <w:tcW w:w="1725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437</w:t>
            </w:r>
          </w:p>
        </w:tc>
        <w:tc>
          <w:tcPr>
            <w:tcW w:w="1701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497</w:t>
            </w:r>
          </w:p>
        </w:tc>
      </w:tr>
      <w:tr w:rsidR="0097448B" w:rsidTr="00C55EEC">
        <w:tc>
          <w:tcPr>
            <w:tcW w:w="1519" w:type="dxa"/>
          </w:tcPr>
          <w:p w:rsidR="0097448B" w:rsidRDefault="0097448B" w:rsidP="00900CE8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IKBKB</w:t>
            </w:r>
          </w:p>
        </w:tc>
        <w:tc>
          <w:tcPr>
            <w:tcW w:w="1725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418</w:t>
            </w:r>
          </w:p>
        </w:tc>
        <w:tc>
          <w:tcPr>
            <w:tcW w:w="1701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</w:tr>
      <w:tr w:rsidR="0097448B" w:rsidTr="00C55EEC">
        <w:tc>
          <w:tcPr>
            <w:tcW w:w="1519" w:type="dxa"/>
          </w:tcPr>
          <w:p w:rsidR="0097448B" w:rsidRDefault="0097448B" w:rsidP="00900CE8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P53</w:t>
            </w:r>
          </w:p>
        </w:tc>
        <w:tc>
          <w:tcPr>
            <w:tcW w:w="1725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545</w:t>
            </w:r>
          </w:p>
        </w:tc>
        <w:tc>
          <w:tcPr>
            <w:tcW w:w="1701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202</w:t>
            </w:r>
          </w:p>
        </w:tc>
      </w:tr>
      <w:tr w:rsidR="0097448B" w:rsidTr="00C55EEC">
        <w:tc>
          <w:tcPr>
            <w:tcW w:w="1519" w:type="dxa"/>
          </w:tcPr>
          <w:p w:rsidR="0097448B" w:rsidRDefault="0097448B" w:rsidP="00900CE8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EP192</w:t>
            </w:r>
          </w:p>
        </w:tc>
        <w:tc>
          <w:tcPr>
            <w:tcW w:w="1725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1701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356</w:t>
            </w:r>
          </w:p>
        </w:tc>
      </w:tr>
      <w:tr w:rsidR="0097448B" w:rsidTr="00C55EEC">
        <w:tc>
          <w:tcPr>
            <w:tcW w:w="1519" w:type="dxa"/>
          </w:tcPr>
          <w:p w:rsidR="0097448B" w:rsidRDefault="0097448B" w:rsidP="00900CE8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FOXO3</w:t>
            </w:r>
          </w:p>
        </w:tc>
        <w:tc>
          <w:tcPr>
            <w:tcW w:w="1725" w:type="dxa"/>
          </w:tcPr>
          <w:p w:rsidR="0097448B" w:rsidRDefault="0097448B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701" w:type="dxa"/>
          </w:tcPr>
          <w:p w:rsidR="0097448B" w:rsidRDefault="00580475" w:rsidP="00900CE8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97448B">
              <w:rPr>
                <w:lang w:val="en-US"/>
              </w:rPr>
              <w:t>6</w:t>
            </w:r>
          </w:p>
        </w:tc>
      </w:tr>
    </w:tbl>
    <w:p w:rsidR="00347262" w:rsidRDefault="00347262" w:rsidP="00347262">
      <w:pPr>
        <w:pStyle w:val="ListParagraph"/>
        <w:rPr>
          <w:lang w:val="en-US"/>
        </w:rPr>
      </w:pPr>
      <w:bookmarkStart w:id="0" w:name="_GoBack"/>
      <w:bookmarkEnd w:id="0"/>
    </w:p>
    <w:p w:rsidR="0097448B" w:rsidRDefault="0097448B" w:rsidP="0097448B">
      <w:pPr>
        <w:pStyle w:val="ListParagraph"/>
        <w:rPr>
          <w:lang w:val="en-US"/>
        </w:rPr>
      </w:pPr>
    </w:p>
    <w:p w:rsidR="000F29E0" w:rsidRDefault="00F82AE7" w:rsidP="0097448B">
      <w:pPr>
        <w:pStyle w:val="ListParagraph"/>
        <w:numPr>
          <w:ilvl w:val="0"/>
          <w:numId w:val="1"/>
        </w:numPr>
        <w:rPr>
          <w:lang w:val="en-US"/>
        </w:rPr>
      </w:pPr>
      <w:r w:rsidRPr="0097448B">
        <w:rPr>
          <w:lang w:val="en-US"/>
        </w:rPr>
        <w:t>PHD2 hydroxylation assays</w:t>
      </w:r>
    </w:p>
    <w:p w:rsidR="0097448B" w:rsidRPr="0097448B" w:rsidRDefault="0097448B" w:rsidP="0097448B">
      <w:pPr>
        <w:pStyle w:val="ListParagraph"/>
        <w:rPr>
          <w:lang w:val="en-US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524"/>
        <w:gridCol w:w="1720"/>
        <w:gridCol w:w="1701"/>
      </w:tblGrid>
      <w:tr w:rsidR="0097448B" w:rsidRPr="00251F1D" w:rsidTr="00C55EEC">
        <w:tc>
          <w:tcPr>
            <w:tcW w:w="1524" w:type="dxa"/>
          </w:tcPr>
          <w:p w:rsidR="0097448B" w:rsidRDefault="0097448B" w:rsidP="003C7BE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ubstrate</w:t>
            </w:r>
          </w:p>
        </w:tc>
        <w:tc>
          <w:tcPr>
            <w:tcW w:w="3421" w:type="dxa"/>
            <w:gridSpan w:val="2"/>
          </w:tcPr>
          <w:p w:rsidR="0097448B" w:rsidRDefault="0097448B" w:rsidP="00FD050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H-Hyp DPM / 1 x 10</w:t>
            </w:r>
            <w:r w:rsidRPr="00347262">
              <w:rPr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t xml:space="preserve"> 3H-Pro DPM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p</w:t>
            </w:r>
            <w:proofErr w:type="spellEnd"/>
            <w:r>
              <w:rPr>
                <w:lang w:val="en-US"/>
              </w:rPr>
              <w:t xml:space="preserve"> 1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p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WT HIF1A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2 902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1 433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PP/AG HIF1A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213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16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PDE4D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234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FLNA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EEF2K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184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252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CENPN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410</w:t>
            </w:r>
          </w:p>
        </w:tc>
        <w:tc>
          <w:tcPr>
            <w:tcW w:w="1701" w:type="dxa"/>
          </w:tcPr>
          <w:p w:rsidR="0097448B" w:rsidRDefault="0097448B" w:rsidP="0097448B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122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RPA1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338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HRA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396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128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DRG3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159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 -39</w:t>
            </w:r>
          </w:p>
        </w:tc>
      </w:tr>
      <w:tr w:rsidR="0097448B" w:rsidTr="00C55EEC">
        <w:tc>
          <w:tcPr>
            <w:tcW w:w="1524" w:type="dxa"/>
          </w:tcPr>
          <w:p w:rsidR="0097448B" w:rsidRDefault="0097448B" w:rsidP="00C55EE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AKT1</w:t>
            </w:r>
          </w:p>
        </w:tc>
        <w:tc>
          <w:tcPr>
            <w:tcW w:w="1720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  <w:tc>
          <w:tcPr>
            <w:tcW w:w="1701" w:type="dxa"/>
          </w:tcPr>
          <w:p w:rsidR="0097448B" w:rsidRDefault="0097448B" w:rsidP="00C55EEC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</w:tbl>
    <w:p w:rsidR="003C7BEF" w:rsidRDefault="003C7BEF" w:rsidP="003C7BEF">
      <w:pPr>
        <w:rPr>
          <w:lang w:val="en-US"/>
        </w:rPr>
      </w:pPr>
    </w:p>
    <w:p w:rsidR="00B36F14" w:rsidRDefault="00B36F14" w:rsidP="00B36F14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PHD3 hydroxylation assays</w:t>
      </w:r>
    </w:p>
    <w:p w:rsidR="0097448B" w:rsidRDefault="0097448B" w:rsidP="0097448B">
      <w:pPr>
        <w:pStyle w:val="ListParagraph"/>
        <w:rPr>
          <w:lang w:val="en-US"/>
        </w:rPr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1524"/>
        <w:gridCol w:w="1720"/>
        <w:gridCol w:w="1701"/>
      </w:tblGrid>
      <w:tr w:rsidR="0097448B" w:rsidRPr="00251F1D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ubstrate</w:t>
            </w:r>
          </w:p>
        </w:tc>
        <w:tc>
          <w:tcPr>
            <w:tcW w:w="3421" w:type="dxa"/>
            <w:gridSpan w:val="2"/>
          </w:tcPr>
          <w:p w:rsidR="0097448B" w:rsidRDefault="0097448B" w:rsidP="00FD050B">
            <w:pPr>
              <w:pStyle w:val="ListParagraph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3H-Hyp DPM / 1 x 10</w:t>
            </w:r>
            <w:r w:rsidRPr="00347262">
              <w:rPr>
                <w:vertAlign w:val="superscript"/>
                <w:lang w:val="en-US"/>
              </w:rPr>
              <w:t>6</w:t>
            </w:r>
            <w:r>
              <w:rPr>
                <w:lang w:val="en-US"/>
              </w:rPr>
              <w:t xml:space="preserve"> 3H-Pro DPM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p</w:t>
            </w:r>
            <w:proofErr w:type="spellEnd"/>
            <w:r>
              <w:rPr>
                <w:lang w:val="en-US"/>
              </w:rPr>
              <w:t xml:space="preserve"> 1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proofErr w:type="spellStart"/>
            <w:r>
              <w:rPr>
                <w:lang w:val="en-US"/>
              </w:rPr>
              <w:t>Exp</w:t>
            </w:r>
            <w:proofErr w:type="spellEnd"/>
            <w:r>
              <w:rPr>
                <w:lang w:val="en-US"/>
              </w:rPr>
              <w:t xml:space="preserve"> 2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WT HIF1A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8 969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3 667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PP/AG HIF1A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EPOR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11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251F1D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MAPK6</w:t>
            </w:r>
          </w:p>
        </w:tc>
        <w:tc>
          <w:tcPr>
            <w:tcW w:w="1720" w:type="dxa"/>
          </w:tcPr>
          <w:p w:rsidR="0097448B" w:rsidRDefault="0097448B" w:rsidP="00251F1D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415</w:t>
            </w:r>
          </w:p>
        </w:tc>
        <w:tc>
          <w:tcPr>
            <w:tcW w:w="1701" w:type="dxa"/>
          </w:tcPr>
          <w:p w:rsidR="0097448B" w:rsidRDefault="0097448B" w:rsidP="00251F1D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120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PRY2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552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ATF4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286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HRA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335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P53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210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29721B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ACACB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526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PKM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TELO2</w:t>
            </w:r>
          </w:p>
        </w:tc>
        <w:tc>
          <w:tcPr>
            <w:tcW w:w="1720" w:type="dxa"/>
          </w:tcPr>
          <w:p w:rsidR="0097448B" w:rsidRDefault="00CD0C7F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368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ADRB2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119</w:t>
            </w:r>
          </w:p>
        </w:tc>
      </w:tr>
      <w:tr w:rsidR="0097448B" w:rsidTr="00FD050B">
        <w:tc>
          <w:tcPr>
            <w:tcW w:w="1524" w:type="dxa"/>
          </w:tcPr>
          <w:p w:rsidR="0097448B" w:rsidRDefault="0097448B" w:rsidP="00B36F14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ACTB</w:t>
            </w:r>
          </w:p>
        </w:tc>
        <w:tc>
          <w:tcPr>
            <w:tcW w:w="1720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1701" w:type="dxa"/>
          </w:tcPr>
          <w:p w:rsidR="0097448B" w:rsidRDefault="0097448B" w:rsidP="00B36F14">
            <w:pPr>
              <w:pStyle w:val="ListParagraph"/>
              <w:ind w:left="0"/>
              <w:jc w:val="right"/>
              <w:rPr>
                <w:lang w:val="en-US"/>
              </w:rPr>
            </w:pPr>
            <w:r>
              <w:rPr>
                <w:lang w:val="en-US"/>
              </w:rPr>
              <w:t>-210</w:t>
            </w:r>
          </w:p>
        </w:tc>
      </w:tr>
    </w:tbl>
    <w:p w:rsidR="00B36F14" w:rsidRPr="00B36F14" w:rsidRDefault="00B36F14" w:rsidP="00B36F14">
      <w:pPr>
        <w:rPr>
          <w:lang w:val="en-US"/>
        </w:rPr>
      </w:pPr>
    </w:p>
    <w:sectPr w:rsidR="00B36F14" w:rsidRPr="00B36F14" w:rsidSect="0097448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87843"/>
    <w:multiLevelType w:val="hybridMultilevel"/>
    <w:tmpl w:val="36720E5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N7UwM7QwBhKG5ko6SsGpxcWZ+XkgBYa1AN/oHc8sAAAA"/>
  </w:docVars>
  <w:rsids>
    <w:rsidRoot w:val="00347262"/>
    <w:rsid w:val="000442A3"/>
    <w:rsid w:val="00075290"/>
    <w:rsid w:val="00095A56"/>
    <w:rsid w:val="000B3005"/>
    <w:rsid w:val="000F29E0"/>
    <w:rsid w:val="00157FF4"/>
    <w:rsid w:val="001F47C5"/>
    <w:rsid w:val="00251F1D"/>
    <w:rsid w:val="00281189"/>
    <w:rsid w:val="00285DE0"/>
    <w:rsid w:val="0029721B"/>
    <w:rsid w:val="003012B1"/>
    <w:rsid w:val="00302487"/>
    <w:rsid w:val="00347262"/>
    <w:rsid w:val="00356DD6"/>
    <w:rsid w:val="003C7BEF"/>
    <w:rsid w:val="003D4115"/>
    <w:rsid w:val="003E0BB2"/>
    <w:rsid w:val="003F41CA"/>
    <w:rsid w:val="00427578"/>
    <w:rsid w:val="00432169"/>
    <w:rsid w:val="00473DE9"/>
    <w:rsid w:val="004D0817"/>
    <w:rsid w:val="004D1FF4"/>
    <w:rsid w:val="0052577F"/>
    <w:rsid w:val="00537C8B"/>
    <w:rsid w:val="0055233A"/>
    <w:rsid w:val="00580475"/>
    <w:rsid w:val="005D30A2"/>
    <w:rsid w:val="006B463A"/>
    <w:rsid w:val="007A12D9"/>
    <w:rsid w:val="007B568E"/>
    <w:rsid w:val="0084448C"/>
    <w:rsid w:val="008B1669"/>
    <w:rsid w:val="00900CE8"/>
    <w:rsid w:val="00926FAC"/>
    <w:rsid w:val="009666EE"/>
    <w:rsid w:val="0097448B"/>
    <w:rsid w:val="00984D78"/>
    <w:rsid w:val="009F1B29"/>
    <w:rsid w:val="00A747E9"/>
    <w:rsid w:val="00B273BE"/>
    <w:rsid w:val="00B36F14"/>
    <w:rsid w:val="00B74E76"/>
    <w:rsid w:val="00B84AB8"/>
    <w:rsid w:val="00BA0079"/>
    <w:rsid w:val="00C07397"/>
    <w:rsid w:val="00C20F33"/>
    <w:rsid w:val="00C240C9"/>
    <w:rsid w:val="00C55EEC"/>
    <w:rsid w:val="00C6396F"/>
    <w:rsid w:val="00C67AC4"/>
    <w:rsid w:val="00CD0C7F"/>
    <w:rsid w:val="00E074A6"/>
    <w:rsid w:val="00E61BBB"/>
    <w:rsid w:val="00E9763E"/>
    <w:rsid w:val="00EE7F01"/>
    <w:rsid w:val="00F320E7"/>
    <w:rsid w:val="00F82AE7"/>
    <w:rsid w:val="00FD0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F7F2"/>
  <w15:chartTrackingRefBased/>
  <w15:docId w15:val="{0F5026DE-1CF1-4161-B6FD-26C7D27FE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262"/>
    <w:pPr>
      <w:ind w:left="720"/>
      <w:contextualSpacing/>
    </w:pPr>
  </w:style>
  <w:style w:type="table" w:styleId="TableGrid">
    <w:name w:val="Table Grid"/>
    <w:basedOn w:val="TableNormal"/>
    <w:uiPriority w:val="39"/>
    <w:rsid w:val="00347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Myllyharju</dc:creator>
  <cp:keywords/>
  <dc:description/>
  <cp:lastModifiedBy>Matthew Cockman</cp:lastModifiedBy>
  <cp:revision>5</cp:revision>
  <dcterms:created xsi:type="dcterms:W3CDTF">2019-08-06T09:25:00Z</dcterms:created>
  <dcterms:modified xsi:type="dcterms:W3CDTF">2019-08-06T14:40:00Z</dcterms:modified>
</cp:coreProperties>
</file>